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7ED1AA" w14:textId="3CA4ADA6" w:rsidR="00CB121F" w:rsidRPr="00C13323" w:rsidRDefault="00BE0237">
      <w:pPr>
        <w:rPr>
          <w:rFonts w:ascii="Times New Roman" w:hAnsi="Times New Roman" w:cs="Times New Roman"/>
          <w:sz w:val="20"/>
        </w:rPr>
      </w:pPr>
      <w:bookmarkStart w:id="0" w:name="_GoBack"/>
      <w:bookmarkEnd w:id="0"/>
      <w:r w:rsidRPr="00C13323">
        <w:rPr>
          <w:rFonts w:ascii="Times New Roman" w:hAnsi="Times New Roman" w:cs="Times New Roman"/>
          <w:sz w:val="20"/>
        </w:rPr>
        <w:t>Table S</w:t>
      </w:r>
      <w:r w:rsidR="001C4B78" w:rsidRPr="00C13323">
        <w:rPr>
          <w:rFonts w:ascii="Times New Roman" w:hAnsi="Times New Roman" w:cs="Times New Roman" w:hint="eastAsia"/>
          <w:sz w:val="20"/>
        </w:rPr>
        <w:t>3</w:t>
      </w:r>
      <w:r w:rsidR="00C13323" w:rsidRPr="00C13323">
        <w:rPr>
          <w:rFonts w:ascii="Times New Roman" w:hAnsi="Times New Roman" w:cs="Times New Roman"/>
          <w:sz w:val="20"/>
        </w:rPr>
        <w:t xml:space="preserve"> </w:t>
      </w:r>
      <w:r w:rsidRPr="00C13323">
        <w:rPr>
          <w:rFonts w:ascii="Times New Roman" w:hAnsi="Times New Roman" w:cs="Times New Roman"/>
          <w:sz w:val="20"/>
        </w:rPr>
        <w:t>Enrichment terms of significantly</w:t>
      </w:r>
      <w:r w:rsidR="004E2961" w:rsidRPr="00C13323">
        <w:rPr>
          <w:rFonts w:ascii="Times New Roman" w:hAnsi="Times New Roman" w:cs="Times New Roman" w:hint="eastAsia"/>
          <w:sz w:val="20"/>
        </w:rPr>
        <w:t xml:space="preserve"> </w:t>
      </w:r>
      <w:bookmarkStart w:id="1" w:name="OLE_LINK570"/>
      <w:bookmarkStart w:id="2" w:name="OLE_LINK571"/>
      <w:r w:rsidR="00D03FCD" w:rsidRPr="00C13323">
        <w:rPr>
          <w:rFonts w:ascii="Times New Roman" w:hAnsi="Times New Roman" w:cs="Times New Roman" w:hint="eastAsia"/>
          <w:sz w:val="20"/>
        </w:rPr>
        <w:t>activated</w:t>
      </w:r>
      <w:bookmarkEnd w:id="1"/>
      <w:bookmarkEnd w:id="2"/>
      <w:r w:rsidRPr="00C13323">
        <w:rPr>
          <w:rFonts w:ascii="Times New Roman" w:hAnsi="Times New Roman" w:cs="Times New Roman"/>
          <w:sz w:val="20"/>
        </w:rPr>
        <w:t xml:space="preserve"> genes</w:t>
      </w:r>
      <w:r w:rsidRPr="00C13323">
        <w:rPr>
          <w:rFonts w:ascii="Times New Roman" w:hAnsi="Times New Roman" w:cs="Times New Roman"/>
          <w:sz w:val="28"/>
        </w:rPr>
        <w:t xml:space="preserve"> </w:t>
      </w:r>
      <w:r w:rsidRPr="00C13323">
        <w:rPr>
          <w:rFonts w:ascii="Times New Roman" w:hAnsi="Times New Roman" w:cs="Times New Roman"/>
          <w:sz w:val="20"/>
        </w:rPr>
        <w:t>(P-value &lt; 0.0</w:t>
      </w:r>
      <w:r w:rsidR="008A5885" w:rsidRPr="00C13323">
        <w:rPr>
          <w:rFonts w:ascii="Times New Roman" w:hAnsi="Times New Roman" w:cs="Times New Roman" w:hint="eastAsia"/>
          <w:sz w:val="20"/>
        </w:rPr>
        <w:t>1</w:t>
      </w:r>
      <w:r w:rsidRPr="00C13323">
        <w:rPr>
          <w:rFonts w:ascii="Times New Roman" w:hAnsi="Times New Roman" w:cs="Times New Roman"/>
          <w:sz w:val="20"/>
        </w:rPr>
        <w:t>)</w:t>
      </w:r>
      <w:r w:rsidR="008E1083" w:rsidRPr="00C13323">
        <w:rPr>
          <w:rFonts w:ascii="Times New Roman" w:hAnsi="Times New Roman" w:cs="Times New Roman" w:hint="eastAsia"/>
          <w:sz w:val="20"/>
        </w:rPr>
        <w:t xml:space="preserve"> in single mutants</w:t>
      </w:r>
      <w:r w:rsidR="004E2961" w:rsidRPr="00C13323">
        <w:rPr>
          <w:rFonts w:ascii="Times New Roman" w:hAnsi="Times New Roman" w:cs="Times New Roman" w:hint="eastAsia"/>
          <w:sz w:val="20"/>
        </w:rPr>
        <w:t xml:space="preserve"> treated by NO stress.</w:t>
      </w:r>
    </w:p>
    <w:tbl>
      <w:tblPr>
        <w:tblW w:w="8948" w:type="dxa"/>
        <w:tblInd w:w="93" w:type="dxa"/>
        <w:tblLook w:val="04A0" w:firstRow="1" w:lastRow="0" w:firstColumn="1" w:lastColumn="0" w:noHBand="0" w:noVBand="1"/>
      </w:tblPr>
      <w:tblGrid>
        <w:gridCol w:w="2072"/>
        <w:gridCol w:w="4730"/>
        <w:gridCol w:w="928"/>
        <w:gridCol w:w="1290"/>
      </w:tblGrid>
      <w:tr w:rsidR="009529E5" w:rsidRPr="00B13C3D" w14:paraId="7E03BB55" w14:textId="77777777" w:rsidTr="009529E5">
        <w:trPr>
          <w:trHeight w:val="290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E435E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unctional categories</w:t>
            </w:r>
          </w:p>
        </w:tc>
        <w:tc>
          <w:tcPr>
            <w:tcW w:w="4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B5A78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O Term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A87F4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Gs Number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E9E16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9529E5" w:rsidRPr="00B13C3D" w14:paraId="7C29B6BC" w14:textId="77777777" w:rsidTr="009529E5">
        <w:trPr>
          <w:trHeight w:val="290"/>
        </w:trPr>
        <w:tc>
          <w:tcPr>
            <w:tcW w:w="8948" w:type="dxa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6AA21" w14:textId="77777777" w:rsidR="009529E5" w:rsidRPr="00B13C3D" w:rsidRDefault="00C917FE" w:rsidP="009529E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Δ</w:t>
            </w:r>
            <w:r w:rsidR="009529E5" w:rsidRPr="00B13C3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dAtf1</w:t>
            </w:r>
          </w:p>
        </w:tc>
      </w:tr>
      <w:tr w:rsidR="009529E5" w:rsidRPr="00B13C3D" w14:paraId="021BCCC3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44926" w14:textId="77777777" w:rsidR="00B13C3D" w:rsidRPr="00B13C3D" w:rsidRDefault="009529E5" w:rsidP="00B13C3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  <w:r w:rsidR="00B13C3D" w:rsidRPr="00B13C3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ological_process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2494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F937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7657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29E5" w:rsidRPr="00B13C3D" w14:paraId="01A2A0BF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108E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6351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0EE1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nscription, DNA-templat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7886" w14:textId="77777777" w:rsidR="00B13C3D" w:rsidRPr="00B13C3D" w:rsidRDefault="00B13C3D" w:rsidP="00AE1D2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E1D2D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7BA8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3726098</w:t>
            </w:r>
          </w:p>
        </w:tc>
      </w:tr>
      <w:tr w:rsidR="009529E5" w:rsidRPr="00B13C3D" w14:paraId="428FAE1C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D6227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2774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56CC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A biosynthetic proces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B33E" w14:textId="77777777" w:rsidR="00B13C3D" w:rsidRPr="00B13C3D" w:rsidRDefault="00AE1D2D" w:rsidP="0034523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34523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10EA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3726098</w:t>
            </w:r>
          </w:p>
        </w:tc>
      </w:tr>
      <w:tr w:rsidR="009529E5" w:rsidRPr="00B13C3D" w14:paraId="0E38DDCF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3E7E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97659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524D8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cleic acid-templated transcript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275E" w14:textId="77777777" w:rsidR="00B13C3D" w:rsidRPr="00B13C3D" w:rsidRDefault="00AE1D2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2422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3726098</w:t>
            </w:r>
          </w:p>
        </w:tc>
      </w:tr>
      <w:tr w:rsidR="009529E5" w:rsidRPr="00B13C3D" w14:paraId="1FB4ADAB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FD2E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5975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AA347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bohydrate metabolic proces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C545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9FE4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181785</w:t>
            </w:r>
          </w:p>
        </w:tc>
      </w:tr>
      <w:tr w:rsidR="009529E5" w:rsidRPr="00B13C3D" w14:paraId="5584858F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49AB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4654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20914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cleobase-containing compound biosynthetic proces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303BB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F102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7251236</w:t>
            </w:r>
          </w:p>
        </w:tc>
      </w:tr>
      <w:tr w:rsidR="009529E5" w:rsidRPr="00B13C3D" w14:paraId="355E35B0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A2C1" w14:textId="77777777" w:rsidR="00B13C3D" w:rsidRPr="00B13C3D" w:rsidRDefault="009529E5" w:rsidP="00B13C3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="00B13C3D" w:rsidRPr="00B13C3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llular_component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9DDB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A8F0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B283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29E5" w:rsidRPr="00B13C3D" w14:paraId="0300EE53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8291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6021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E884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gral component of membran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E2E6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val="gsw-FR"/>
              </w:rPr>
              <w:t>7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6E50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546123</w:t>
            </w:r>
          </w:p>
        </w:tc>
      </w:tr>
      <w:tr w:rsidR="009529E5" w:rsidRPr="00B13C3D" w14:paraId="082ED792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391E9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1224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1747C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rinsic component of membran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E858C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3728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5677956</w:t>
            </w:r>
          </w:p>
        </w:tc>
      </w:tr>
      <w:tr w:rsidR="009529E5" w:rsidRPr="00B13C3D" w14:paraId="73E021B7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0ADF2" w14:textId="77777777" w:rsidR="00B13C3D" w:rsidRPr="00B13C3D" w:rsidRDefault="009529E5" w:rsidP="00B13C3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="00B13C3D" w:rsidRPr="00B13C3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lecular_function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CF58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1FCF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34ED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29E5" w:rsidRPr="00B13C3D" w14:paraId="68074850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5D77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70011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A554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ptidase activity, acting on L-amino acid peptide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4E2C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D2D7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101405</w:t>
            </w:r>
          </w:p>
        </w:tc>
      </w:tr>
      <w:tr w:rsidR="009529E5" w:rsidRPr="00B13C3D" w14:paraId="59CBBC72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E0677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823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B0887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eptidase activit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30246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3276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551469</w:t>
            </w:r>
          </w:p>
        </w:tc>
      </w:tr>
      <w:tr w:rsidR="009529E5" w:rsidRPr="00B13C3D" w14:paraId="3467B64D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94A9C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5215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43C7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nsporter activit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DB92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454E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5786155</w:t>
            </w:r>
          </w:p>
        </w:tc>
      </w:tr>
      <w:tr w:rsidR="009529E5" w:rsidRPr="00B13C3D" w14:paraId="440D1D2A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7048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22857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3880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nsmembrane transporter activit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53EC5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F537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2254432</w:t>
            </w:r>
          </w:p>
        </w:tc>
      </w:tr>
      <w:tr w:rsidR="009529E5" w:rsidRPr="00B13C3D" w14:paraId="139D5012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4BA76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8238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116B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opeptidase activit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F376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DB8C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223857</w:t>
            </w:r>
          </w:p>
        </w:tc>
      </w:tr>
      <w:tr w:rsidR="009529E5" w:rsidRPr="00B13C3D" w14:paraId="394FFBF9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7D96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8236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9C0F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rine-type peptidase activit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F0F8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4E4F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5955005</w:t>
            </w:r>
          </w:p>
        </w:tc>
      </w:tr>
      <w:tr w:rsidR="009529E5" w:rsidRPr="00B13C3D" w14:paraId="4CB880F4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600A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7171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B3EA4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serine hydrolase activit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FFB6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48C55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5955005</w:t>
            </w:r>
          </w:p>
        </w:tc>
      </w:tr>
      <w:tr w:rsidR="009529E5" w:rsidRPr="00B13C3D" w14:paraId="4BF3C917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F604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5075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5EE70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on transmembrane transporter activit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299B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273A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4082225</w:t>
            </w:r>
          </w:p>
        </w:tc>
      </w:tr>
      <w:tr w:rsidR="009529E5" w:rsidRPr="00B13C3D" w14:paraId="5B3361C2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5C35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5318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C49D3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organic molecular entity transmembrane transporter activit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050F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EF62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8987045</w:t>
            </w:r>
          </w:p>
        </w:tc>
      </w:tr>
      <w:tr w:rsidR="009529E5" w:rsidRPr="00B13C3D" w14:paraId="1F3DECD6" w14:textId="77777777" w:rsidTr="009529E5">
        <w:trPr>
          <w:trHeight w:val="290"/>
        </w:trPr>
        <w:tc>
          <w:tcPr>
            <w:tcW w:w="894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A438A" w14:textId="77777777" w:rsidR="009529E5" w:rsidRPr="00B13C3D" w:rsidRDefault="00C917FE" w:rsidP="009529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Δ</w:t>
            </w:r>
            <w:r w:rsidR="009529E5" w:rsidRPr="00B13C3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dSkn7</w:t>
            </w:r>
          </w:p>
        </w:tc>
      </w:tr>
      <w:tr w:rsidR="009529E5" w:rsidRPr="00B13C3D" w14:paraId="51897716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9035" w14:textId="77777777" w:rsidR="00B13C3D" w:rsidRPr="00B13C3D" w:rsidRDefault="009529E5" w:rsidP="00B13C3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  <w:r w:rsidR="00B13C3D" w:rsidRPr="00B13C3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ological_process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FF926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13FA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92A53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29E5" w:rsidRPr="00B13C3D" w14:paraId="19B22C42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A6508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6520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95D0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ellular amino acid metabolic proces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FEFE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131E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8779456</w:t>
            </w:r>
          </w:p>
        </w:tc>
      </w:tr>
      <w:tr w:rsidR="009529E5" w:rsidRPr="00B13C3D" w14:paraId="55C9CF4D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A8F4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6351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95B2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ranscription, DNA-templated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AD93" w14:textId="77777777" w:rsidR="00B13C3D" w:rsidRPr="00B13C3D" w:rsidRDefault="00AE1D2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A710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7348267</w:t>
            </w:r>
          </w:p>
        </w:tc>
      </w:tr>
      <w:tr w:rsidR="009529E5" w:rsidRPr="00B13C3D" w14:paraId="3C5170C3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2A98B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2774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1AE7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NA biosynthetic proces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EEDA" w14:textId="77777777" w:rsidR="00B13C3D" w:rsidRPr="00B13C3D" w:rsidRDefault="00B13C3D" w:rsidP="0034523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345238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005B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7348267</w:t>
            </w:r>
          </w:p>
        </w:tc>
      </w:tr>
      <w:tr w:rsidR="009529E5" w:rsidRPr="00B13C3D" w14:paraId="06232718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AA2E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97659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0692C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nucleic acid-templated transcript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9B3E" w14:textId="77777777" w:rsidR="00B13C3D" w:rsidRPr="00B13C3D" w:rsidRDefault="00AE1D2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86B2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7348267</w:t>
            </w:r>
          </w:p>
        </w:tc>
      </w:tr>
      <w:tr w:rsidR="009529E5" w:rsidRPr="00B13C3D" w14:paraId="37AF842E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81B0" w14:textId="77777777" w:rsidR="00B13C3D" w:rsidRPr="00B13C3D" w:rsidRDefault="009529E5" w:rsidP="00B13C3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="00B13C3D" w:rsidRPr="00B13C3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llular_component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F8BB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F5D2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7BF8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29E5" w:rsidRPr="00B13C3D" w14:paraId="469B0AA6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9D32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6020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61C1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mbran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F3BE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9690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874427</w:t>
            </w:r>
          </w:p>
        </w:tc>
      </w:tr>
      <w:tr w:rsidR="009529E5" w:rsidRPr="00B13C3D" w14:paraId="044E77FB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45134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4425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1BFE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mbrane par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D2E3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932CB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1225669</w:t>
            </w:r>
          </w:p>
        </w:tc>
      </w:tr>
      <w:tr w:rsidR="009529E5" w:rsidRPr="00B13C3D" w14:paraId="0E9CB066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90AE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6021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3B68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gral component of membran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B03E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FB7C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410731</w:t>
            </w:r>
          </w:p>
        </w:tc>
      </w:tr>
      <w:tr w:rsidR="009529E5" w:rsidRPr="00B13C3D" w14:paraId="36416233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DF32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1224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461A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rinsic component of membran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00B1D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5629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43226</w:t>
            </w:r>
          </w:p>
        </w:tc>
      </w:tr>
      <w:tr w:rsidR="009529E5" w:rsidRPr="00B13C3D" w14:paraId="7281A382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10962" w14:textId="77777777" w:rsidR="00B13C3D" w:rsidRPr="00B13C3D" w:rsidRDefault="009529E5" w:rsidP="00B13C3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="00B13C3D" w:rsidRPr="00B13C3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lecular_function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1B9AF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5A8C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77CF5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29E5" w:rsidRPr="00B13C3D" w14:paraId="1E78DCBF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B0A1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4672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FAD1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tein kinase activity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0CDCF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46CA5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5280394</w:t>
            </w:r>
          </w:p>
        </w:tc>
      </w:tr>
      <w:tr w:rsidR="009529E5" w:rsidRPr="00B13C3D" w14:paraId="67E3E7FD" w14:textId="77777777" w:rsidTr="009529E5">
        <w:trPr>
          <w:trHeight w:val="290"/>
        </w:trPr>
        <w:tc>
          <w:tcPr>
            <w:tcW w:w="8948" w:type="dxa"/>
            <w:gridSpan w:val="4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DB946F5" w14:textId="77777777" w:rsidR="009529E5" w:rsidRPr="00B13C3D" w:rsidRDefault="00C917FE" w:rsidP="009529E5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9D341C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</w:rPr>
              <w:t>Δ</w:t>
            </w:r>
            <w:r w:rsidR="009529E5" w:rsidRPr="00B13C3D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VdYap1</w:t>
            </w:r>
          </w:p>
        </w:tc>
      </w:tr>
      <w:tr w:rsidR="009529E5" w:rsidRPr="00B13C3D" w14:paraId="478FCC82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BD96" w14:textId="77777777" w:rsidR="00B13C3D" w:rsidRPr="00B13C3D" w:rsidRDefault="009529E5" w:rsidP="00B13C3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  <w:r w:rsidR="00B13C3D" w:rsidRPr="00B13C3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ological_process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F3D1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667FA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FAD7F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9529E5" w:rsidRPr="00B13C3D" w14:paraId="56673872" w14:textId="77777777" w:rsidTr="009529E5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57C3A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5975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BB794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bohydrate metabolic proces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8201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E4704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2E-08</w:t>
            </w:r>
          </w:p>
        </w:tc>
      </w:tr>
      <w:tr w:rsidR="009529E5" w:rsidRPr="00B13C3D" w14:paraId="7F8151BB" w14:textId="77777777" w:rsidTr="009529E5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D5F01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1901137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914A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bohydrate derivative biosynthetic proces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C9B41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B826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8577453</w:t>
            </w:r>
          </w:p>
        </w:tc>
      </w:tr>
      <w:tr w:rsidR="009529E5" w:rsidRPr="00B13C3D" w14:paraId="784C3A52" w14:textId="77777777" w:rsidTr="009529E5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8186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6052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ABEA2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rbohydrate catabolic proces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153C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641B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3951249</w:t>
            </w:r>
          </w:p>
        </w:tc>
      </w:tr>
      <w:tr w:rsidR="009529E5" w:rsidRPr="00B13C3D" w14:paraId="19FBE60C" w14:textId="77777777" w:rsidTr="009529E5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645D1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5976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1174D" w14:textId="77777777" w:rsidR="00B13C3D" w:rsidRPr="00B13C3D" w:rsidRDefault="00B13C3D" w:rsidP="00B13C3D">
            <w:pPr>
              <w:widowControl/>
              <w:ind w:leftChars="-136" w:left="-286" w:firstLineChars="143" w:firstLine="286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olysaccharide metabolic proces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7BD8A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256F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4177698</w:t>
            </w:r>
          </w:p>
        </w:tc>
      </w:tr>
      <w:tr w:rsidR="009529E5" w:rsidRPr="00B13C3D" w14:paraId="48E75C8F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2237" w14:textId="77777777" w:rsidR="00B13C3D" w:rsidRPr="00B13C3D" w:rsidRDefault="009529E5" w:rsidP="00B13C3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lastRenderedPageBreak/>
              <w:t>C</w:t>
            </w:r>
            <w:r w:rsidR="00B13C3D" w:rsidRPr="00B13C3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llular_component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E793E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DEA4E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A7AC" w14:textId="77777777" w:rsidR="00B13C3D" w:rsidRPr="00B13C3D" w:rsidRDefault="00B13C3D" w:rsidP="00B13C3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9529E5" w:rsidRPr="00B13C3D" w14:paraId="765E2B37" w14:textId="77777777" w:rsidTr="009529E5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A314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6020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B1AE5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mbran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9AEE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9134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159404</w:t>
            </w:r>
          </w:p>
        </w:tc>
      </w:tr>
      <w:tr w:rsidR="009529E5" w:rsidRPr="00B13C3D" w14:paraId="617A9D37" w14:textId="77777777" w:rsidTr="009529E5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C715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4425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2BE6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mbrane par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E408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D9B5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503606</w:t>
            </w:r>
          </w:p>
        </w:tc>
      </w:tr>
      <w:tr w:rsidR="009529E5" w:rsidRPr="00B13C3D" w14:paraId="6FD69C60" w14:textId="77777777" w:rsidTr="009529E5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241E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6021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6445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gral component of membran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8EF3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BB89F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25176</w:t>
            </w:r>
          </w:p>
        </w:tc>
      </w:tr>
      <w:tr w:rsidR="009529E5" w:rsidRPr="00B13C3D" w14:paraId="5D1B57B4" w14:textId="77777777" w:rsidTr="009529E5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A0F61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1224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C37F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rinsic component of membran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AF03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D1B0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263084</w:t>
            </w:r>
          </w:p>
        </w:tc>
      </w:tr>
      <w:tr w:rsidR="009529E5" w:rsidRPr="00B13C3D" w14:paraId="6BA07CEB" w14:textId="77777777" w:rsidTr="009529E5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07D83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5576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04BA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xtracellular region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0A0C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423DB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970641</w:t>
            </w:r>
          </w:p>
        </w:tc>
      </w:tr>
      <w:tr w:rsidR="009529E5" w:rsidRPr="00B13C3D" w14:paraId="2DD67A51" w14:textId="77777777" w:rsidTr="009529E5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46F3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6020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8A42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mbran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BF5F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9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57E99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70E-05</w:t>
            </w:r>
          </w:p>
        </w:tc>
      </w:tr>
      <w:tr w:rsidR="009529E5" w:rsidRPr="00B13C3D" w14:paraId="4A639859" w14:textId="77777777" w:rsidTr="009529E5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3AE3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44425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D88E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membrane part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7B01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DB0C7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04E-05</w:t>
            </w:r>
          </w:p>
        </w:tc>
      </w:tr>
      <w:tr w:rsidR="009529E5" w:rsidRPr="00B13C3D" w14:paraId="5E7CB164" w14:textId="77777777" w:rsidTr="009529E5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6C97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31224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CA07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rinsic component of membran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3AF9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4206D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03E-06</w:t>
            </w:r>
          </w:p>
        </w:tc>
      </w:tr>
      <w:tr w:rsidR="009529E5" w:rsidRPr="00B13C3D" w14:paraId="052F7237" w14:textId="77777777" w:rsidTr="009529E5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2137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6021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D3DA7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ntegral component of membrane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277B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5E2B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80E-06</w:t>
            </w:r>
          </w:p>
        </w:tc>
      </w:tr>
      <w:tr w:rsidR="009529E5" w:rsidRPr="00B13C3D" w14:paraId="69CD444F" w14:textId="77777777" w:rsidTr="009529E5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4C40" w14:textId="77777777" w:rsidR="00B13C3D" w:rsidRPr="00B13C3D" w:rsidRDefault="009529E5" w:rsidP="00B13C3D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M</w:t>
            </w:r>
            <w:r w:rsidR="00B13C3D" w:rsidRPr="00B13C3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lecular_function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E36E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C4EF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ED3BA" w14:textId="77777777" w:rsidR="00B13C3D" w:rsidRPr="00B13C3D" w:rsidRDefault="00B13C3D" w:rsidP="00B13C3D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0"/>
                <w:szCs w:val="20"/>
              </w:rPr>
            </w:pPr>
          </w:p>
        </w:tc>
      </w:tr>
      <w:tr w:rsidR="009529E5" w:rsidRPr="00B13C3D" w14:paraId="494FC898" w14:textId="77777777" w:rsidTr="009529E5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7E51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16798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A750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ydrolase activity, acting on glycosyl bond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A99D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DF0E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1341609</w:t>
            </w:r>
          </w:p>
        </w:tc>
      </w:tr>
      <w:tr w:rsidR="009529E5" w:rsidRPr="00B13C3D" w14:paraId="2F696EE4" w14:textId="77777777" w:rsidTr="009529E5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4504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4553</w:t>
            </w:r>
          </w:p>
        </w:tc>
        <w:tc>
          <w:tcPr>
            <w:tcW w:w="4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5D1A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hydrolase activity, hydrolyzing O-glycosyl compounds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A68E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17604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985586</w:t>
            </w:r>
          </w:p>
        </w:tc>
      </w:tr>
      <w:tr w:rsidR="009529E5" w:rsidRPr="00B13C3D" w14:paraId="1B52877C" w14:textId="77777777" w:rsidTr="009529E5">
        <w:trPr>
          <w:trHeight w:val="280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E8D5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4672</w:t>
            </w:r>
          </w:p>
        </w:tc>
        <w:tc>
          <w:tcPr>
            <w:tcW w:w="4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2293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protein kinase activity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2A29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128AE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5914196</w:t>
            </w:r>
          </w:p>
        </w:tc>
      </w:tr>
      <w:tr w:rsidR="009529E5" w:rsidRPr="00B13C3D" w14:paraId="24C22907" w14:textId="77777777" w:rsidTr="009529E5">
        <w:trPr>
          <w:trHeight w:val="28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46595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GO:0003824</w:t>
            </w:r>
          </w:p>
        </w:tc>
        <w:tc>
          <w:tcPr>
            <w:tcW w:w="4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9CE2F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talytic activity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7BEBD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0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D0E15" w14:textId="77777777" w:rsidR="00B13C3D" w:rsidRPr="00B13C3D" w:rsidRDefault="00B13C3D" w:rsidP="00B13C3D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B13C3D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0172089</w:t>
            </w:r>
          </w:p>
        </w:tc>
      </w:tr>
    </w:tbl>
    <w:p w14:paraId="47ACAC83" w14:textId="77777777" w:rsidR="00CB121F" w:rsidRPr="00D03FCD" w:rsidRDefault="00CB121F" w:rsidP="004052E3">
      <w:pPr>
        <w:rPr>
          <w:color w:val="000000" w:themeColor="text1"/>
        </w:rPr>
      </w:pPr>
    </w:p>
    <w:sectPr w:rsidR="00CB121F" w:rsidRPr="00D03FCD" w:rsidSect="00636972">
      <w:pgSz w:w="11906" w:h="16838"/>
      <w:pgMar w:top="1440" w:right="1684" w:bottom="1440" w:left="119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9B4AF7" w14:textId="77777777" w:rsidR="0052087B" w:rsidRDefault="0052087B" w:rsidP="003F4CC8">
      <w:r>
        <w:separator/>
      </w:r>
    </w:p>
  </w:endnote>
  <w:endnote w:type="continuationSeparator" w:id="0">
    <w:p w14:paraId="4346D997" w14:textId="77777777" w:rsidR="0052087B" w:rsidRDefault="0052087B" w:rsidP="003F4C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9EC0A1" w14:textId="77777777" w:rsidR="0052087B" w:rsidRDefault="0052087B" w:rsidP="003F4CC8">
      <w:r>
        <w:separator/>
      </w:r>
    </w:p>
  </w:footnote>
  <w:footnote w:type="continuationSeparator" w:id="0">
    <w:p w14:paraId="221F1F9B" w14:textId="77777777" w:rsidR="0052087B" w:rsidRDefault="0052087B" w:rsidP="003F4C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O0tDA0MzEyMDE0NrNU0lEKTi0uzszPAykwrwUAGMiQCiwAAAA="/>
  </w:docVars>
  <w:rsids>
    <w:rsidRoot w:val="00D40DB0"/>
    <w:rsid w:val="00124661"/>
    <w:rsid w:val="00190763"/>
    <w:rsid w:val="001C4B78"/>
    <w:rsid w:val="00345238"/>
    <w:rsid w:val="003F4CC8"/>
    <w:rsid w:val="004052E3"/>
    <w:rsid w:val="004E2961"/>
    <w:rsid w:val="0052087B"/>
    <w:rsid w:val="005C613B"/>
    <w:rsid w:val="00636972"/>
    <w:rsid w:val="00716388"/>
    <w:rsid w:val="007D4F46"/>
    <w:rsid w:val="008A5885"/>
    <w:rsid w:val="008E1083"/>
    <w:rsid w:val="009529E5"/>
    <w:rsid w:val="00990D47"/>
    <w:rsid w:val="00AE178F"/>
    <w:rsid w:val="00AE1D2D"/>
    <w:rsid w:val="00B13C3D"/>
    <w:rsid w:val="00B8383D"/>
    <w:rsid w:val="00BC4DA3"/>
    <w:rsid w:val="00BE0237"/>
    <w:rsid w:val="00C13323"/>
    <w:rsid w:val="00C2781D"/>
    <w:rsid w:val="00C82D6F"/>
    <w:rsid w:val="00C917FE"/>
    <w:rsid w:val="00CB121F"/>
    <w:rsid w:val="00D03FCD"/>
    <w:rsid w:val="00D40DB0"/>
    <w:rsid w:val="00D4596F"/>
    <w:rsid w:val="00D87E95"/>
    <w:rsid w:val="00E30B7D"/>
    <w:rsid w:val="00F82DB7"/>
    <w:rsid w:val="00F87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647FCC"/>
  <w15:docId w15:val="{24D4F7F6-DACC-4C3F-A1F2-333B06C25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F4C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F4CC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F4C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F4CC8"/>
    <w:rPr>
      <w:sz w:val="18"/>
      <w:szCs w:val="18"/>
    </w:rPr>
  </w:style>
  <w:style w:type="paragraph" w:styleId="NormalWeb">
    <w:name w:val="Normal (Web)"/>
    <w:basedOn w:val="Normal"/>
    <w:uiPriority w:val="99"/>
    <w:unhideWhenUsed/>
    <w:rsid w:val="003F4CC8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5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6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5</Words>
  <Characters>2366</Characters>
  <Application>Microsoft Office Word</Application>
  <DocSecurity>0</DocSecurity>
  <Lines>19</Lines>
  <Paragraphs>5</Paragraphs>
  <ScaleCrop>false</ScaleCrop>
  <Company/>
  <LinksUpToDate>false</LinksUpToDate>
  <CharactersWithSpaces>2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non</cp:lastModifiedBy>
  <cp:revision>2</cp:revision>
  <dcterms:created xsi:type="dcterms:W3CDTF">2020-08-14T14:45:00Z</dcterms:created>
  <dcterms:modified xsi:type="dcterms:W3CDTF">2020-08-14T14:45:00Z</dcterms:modified>
</cp:coreProperties>
</file>